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5DAB1" w14:textId="551CE407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1</w:t>
      </w:r>
      <w:r w:rsidR="00B954C4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2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Structural equation model showing pathways regression coefficients to acute malnutrition detection through work non</w:t>
      </w:r>
      <w:r w:rsidR="00AC0264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-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elf-determined motivation (W-NSDM)</w:t>
      </w:r>
    </w:p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1070"/>
        <w:gridCol w:w="1214"/>
        <w:gridCol w:w="766"/>
        <w:gridCol w:w="1170"/>
        <w:gridCol w:w="900"/>
        <w:gridCol w:w="1448"/>
        <w:gridCol w:w="802"/>
        <w:gridCol w:w="1530"/>
        <w:gridCol w:w="720"/>
      </w:tblGrid>
      <w:tr w:rsidR="0ADBEA4F" w14:paraId="02D89520" w14:textId="77777777" w:rsidTr="00CC41DF">
        <w:trPr>
          <w:trHeight w:val="52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7333BF" w14:textId="5CD355D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56B09" w14:textId="7C2CB0D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P knowledge and experience with CMAM and family-led MUAC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BFBE7" w14:textId="3FC6F12C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P self-efficacy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D171D" w14:textId="7F5EAFD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Work Nonself-Determined Motivation (W-NSDM)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90F233" w14:textId="2714F93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ncreased acute malnutrition detection</w:t>
            </w:r>
          </w:p>
        </w:tc>
      </w:tr>
      <w:tr w:rsidR="0ADBEA4F" w14:paraId="185A154B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1D76C" w14:textId="3352151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F2C9D6" w14:textId="6D1344BA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0D8C0" w14:textId="34095DF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A1FD9" w14:textId="1F5D1C93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F0984" w14:textId="724C0AE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C1E31" w14:textId="575CCB34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73B01" w14:textId="77C64CE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DDA48" w14:textId="36B5B3DC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6D0EF" w14:textId="16FF138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</w:tr>
      <w:tr w:rsidR="0ADBEA4F" w14:paraId="00D37F35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02D8A3" w14:textId="1C01C06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HP training 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618EE2" w14:textId="177041C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 (-0.02, 0.04)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C80AF4" w14:textId="74BBE07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6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EF0C6" w14:textId="3F7505B0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0A45B" w14:textId="4B56411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7D0FB" w14:textId="1C505074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0620FD3E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202F4C" w14:textId="38FC60E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upervision by CHA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66260B" w14:textId="077762A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 (0.007, 0.05)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5E044" w14:textId="1D297BA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12F674" w14:textId="54B8371C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 (-0.05, 0.08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07DC98" w14:textId="029AA91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5DFDC" w14:textId="04D54D6C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2 (-0.06, 0.02)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AB25F" w14:textId="04D6FF6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250" w:type="dxa"/>
            <w:gridSpan w:val="2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1EA0EF19" w14:textId="77777777" w:rsidR="002C64E9" w:rsidRDefault="002C64E9"/>
        </w:tc>
      </w:tr>
      <w:tr w:rsidR="0ADBEA4F" w14:paraId="4A54CB99" w14:textId="77777777" w:rsidTr="00CC41DF">
        <w:trPr>
          <w:trHeight w:val="31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01D969" w14:textId="1C0D023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knowledge and experience with CMAM and family-led MUAC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5C751" w14:textId="6C0AC2ED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B204DF" w14:textId="787AE3A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5 (1.02, 1.68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449BA0" w14:textId="021A581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58809" w14:textId="5559916F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C00BBD" w14:textId="437FFCD3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54EC9B31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EA599" w14:textId="3A1A6B5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self-efficacy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3F0F4" w14:textId="62831EE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3DFBB" w14:textId="22522B09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92AC59" w14:textId="51B0F7E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 (-0.007, 0.08)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6A852" w14:textId="672A07F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CD19D7" w14:textId="2B8749A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 (0.004, 0.02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217EC" w14:textId="074DF4DB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</w:tr>
      <w:tr w:rsidR="0ADBEA4F" w14:paraId="5AD7F589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F9503" w14:textId="1F337A5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cial and peer support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D7CB6" w14:textId="3A746F06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C5358" w14:textId="49D97A1C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8 (-0.003, 0.17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CF4311" w14:textId="6C66F8DA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05DE8" w14:textId="1FB999E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2 (-0.07, 0.02)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2B268" w14:textId="0BDACD3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A203A" w14:textId="545E0366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382F3A6C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170DDD" w14:textId="4266385B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ility of supplies and equipment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7B1FC" w14:textId="51BD3EF5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D2329" w14:textId="2173C2F7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50DAFE" w14:textId="62392B5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 (-0.04, 0.08)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88B6D" w14:textId="045C9E3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48AFB" w14:textId="31CDAC02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04ACE5CD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85254C" w14:textId="4623527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stipends and income generating activities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B2719" w14:textId="227F8D59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FB5DC" w14:textId="545E7216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CC2BC" w14:textId="130E5E1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7 (-0.57, 0.24)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A2C194" w14:textId="602B153B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D90FF" w14:textId="149B17C6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5B71ADD0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B9389" w14:textId="4987EE1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ork Nonself-Determined Motivation (W-NSDM)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D4401" w14:textId="68DD9D9A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87B5AB" w14:textId="54FB7281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C6DB6" w14:textId="42597D22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2C03E" w14:textId="53371A30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 (0.007, 0.03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0F937" w14:textId="18462C0B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3</w:t>
            </w:r>
          </w:p>
        </w:tc>
      </w:tr>
    </w:tbl>
    <w:p w14:paraId="262D1071" w14:textId="76487153" w:rsidR="002C64E9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  <w:sz w:val="16"/>
          <w:szCs w:val="16"/>
        </w:rPr>
        <w:t>*</w:t>
      </w:r>
      <w:proofErr w:type="spellStart"/>
      <w:r w:rsidRPr="0ADBEA4F">
        <w:rPr>
          <w:rFonts w:ascii="Times New Roman" w:eastAsia="Times New Roman" w:hAnsi="Times New Roman" w:cs="Times New Roman"/>
          <w:sz w:val="16"/>
          <w:szCs w:val="16"/>
        </w:rPr>
        <w:t>aRC</w:t>
      </w:r>
      <w:proofErr w:type="spellEnd"/>
      <w:r w:rsidRPr="0ADBEA4F">
        <w:rPr>
          <w:rFonts w:ascii="Times New Roman" w:eastAsia="Times New Roman" w:hAnsi="Times New Roman" w:cs="Times New Roman"/>
          <w:sz w:val="16"/>
          <w:szCs w:val="16"/>
        </w:rPr>
        <w:t xml:space="preserve">; Adjusted Regression Coefficient, CI; Confidence Intervals, ¶Variable was not included as predictor for the respective outcome; the </w:t>
      </w:r>
      <w:proofErr w:type="gramStart"/>
      <w:r w:rsidRPr="0ADBEA4F">
        <w:rPr>
          <w:rFonts w:ascii="Times New Roman" w:eastAsia="Times New Roman" w:hAnsi="Times New Roman" w:cs="Times New Roman"/>
          <w:sz w:val="16"/>
          <w:szCs w:val="16"/>
        </w:rPr>
        <w:t>SEM  goodness</w:t>
      </w:r>
      <w:proofErr w:type="gramEnd"/>
      <w:r w:rsidRPr="0ADBEA4F">
        <w:rPr>
          <w:rFonts w:ascii="Times New Roman" w:eastAsia="Times New Roman" w:hAnsi="Times New Roman" w:cs="Times New Roman"/>
          <w:sz w:val="16"/>
          <w:szCs w:val="16"/>
        </w:rPr>
        <w:t xml:space="preserve"> of fit: chi-square value 1.9, P-value=0.24, Root mean square error of approximation (RMSEA)=0.043 (90%CI 0.038, 0.049) and standardized root mean square (SRMR)=0.059.</w:t>
      </w:r>
    </w:p>
    <w:p w14:paraId="2C078E63" w14:textId="4B607C88" w:rsidR="002C64E9" w:rsidRDefault="002C64E9" w:rsidP="0ADBEA4F">
      <w:pPr>
        <w:spacing w:line="257" w:lineRule="auto"/>
        <w:rPr>
          <w:rFonts w:ascii="Times New Roman" w:eastAsia="Times New Roman" w:hAnsi="Times New Roman" w:cs="Times New Roman"/>
          <w:b/>
          <w:bCs/>
        </w:rPr>
      </w:pPr>
    </w:p>
    <w:sectPr w:rsidR="002C6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2C64E9"/>
    <w:rsid w:val="0038519B"/>
    <w:rsid w:val="004E6616"/>
    <w:rsid w:val="00746DB1"/>
    <w:rsid w:val="00830961"/>
    <w:rsid w:val="008B34E4"/>
    <w:rsid w:val="00AC0264"/>
    <w:rsid w:val="00B15081"/>
    <w:rsid w:val="00B66021"/>
    <w:rsid w:val="00B954C4"/>
    <w:rsid w:val="00BA0CCA"/>
    <w:rsid w:val="00CC41DF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3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46:00Z</dcterms:created>
  <dcterms:modified xsi:type="dcterms:W3CDTF">2025-12-15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